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623CE" w14:textId="4B0D98B9" w:rsidR="00270BC0" w:rsidRPr="00073940" w:rsidRDefault="00073940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Data for each rat included in the surgery and non-surgery groups (n=9 and n=5, respectively), including tumor volumes (by MRI and/or caliper measurement), tumor weights, duration of surgery, and survival after tumor cell injection.</w:t>
      </w:r>
    </w:p>
    <w:tbl>
      <w:tblPr>
        <w:tblStyle w:val="TableGrid"/>
        <w:tblW w:w="5180" w:type="pct"/>
        <w:tblLook w:val="04A0" w:firstRow="1" w:lastRow="0" w:firstColumn="1" w:lastColumn="0" w:noHBand="0" w:noVBand="1"/>
      </w:tblPr>
      <w:tblGrid>
        <w:gridCol w:w="713"/>
        <w:gridCol w:w="1173"/>
        <w:gridCol w:w="1618"/>
        <w:gridCol w:w="2251"/>
        <w:gridCol w:w="1081"/>
        <w:gridCol w:w="1889"/>
        <w:gridCol w:w="1173"/>
        <w:gridCol w:w="1052"/>
        <w:gridCol w:w="1052"/>
        <w:gridCol w:w="1414"/>
      </w:tblGrid>
      <w:tr w:rsidR="00422842" w:rsidRPr="00270BC0" w14:paraId="100F0E43" w14:textId="1C7D4ADC" w:rsidTr="0056784D">
        <w:trPr>
          <w:cantSplit/>
          <w:trHeight w:val="1790"/>
        </w:trPr>
        <w:tc>
          <w:tcPr>
            <w:tcW w:w="266" w:type="pct"/>
            <w:shd w:val="clear" w:color="auto" w:fill="595959" w:themeFill="text1" w:themeFillTint="A6"/>
            <w:vAlign w:val="center"/>
          </w:tcPr>
          <w:p w14:paraId="0AF6F2D8" w14:textId="0C012955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Rat</w:t>
            </w:r>
            <w:r w:rsidR="0056784D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ID</w:t>
            </w:r>
          </w:p>
        </w:tc>
        <w:tc>
          <w:tcPr>
            <w:tcW w:w="437" w:type="pct"/>
            <w:shd w:val="clear" w:color="auto" w:fill="595959" w:themeFill="text1" w:themeFillTint="A6"/>
            <w:vAlign w:val="center"/>
          </w:tcPr>
          <w:p w14:paraId="6EA134D1" w14:textId="6ACE649E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Cohort</w:t>
            </w:r>
          </w:p>
        </w:tc>
        <w:tc>
          <w:tcPr>
            <w:tcW w:w="603" w:type="pct"/>
            <w:shd w:val="clear" w:color="auto" w:fill="595959" w:themeFill="text1" w:themeFillTint="A6"/>
            <w:vAlign w:val="center"/>
          </w:tcPr>
          <w:p w14:paraId="03729A80" w14:textId="77777777" w:rsidR="00741905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Tumor Volume </w:t>
            </w:r>
          </w:p>
          <w:p w14:paraId="39742F63" w14:textId="62D989C1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(4w after tumor injection</w:t>
            </w:r>
            <w:r w:rsidR="00862B47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;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MRI; mm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  <w:vertAlign w:val="superscript"/>
              </w:rPr>
              <w:t>3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)</w:t>
            </w:r>
          </w:p>
        </w:tc>
        <w:tc>
          <w:tcPr>
            <w:tcW w:w="839" w:type="pct"/>
            <w:shd w:val="clear" w:color="auto" w:fill="595959" w:themeFill="text1" w:themeFillTint="A6"/>
            <w:vAlign w:val="center"/>
          </w:tcPr>
          <w:p w14:paraId="0719AA90" w14:textId="77777777" w:rsidR="00422842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Tumor Volume</w:t>
            </w:r>
          </w:p>
          <w:p w14:paraId="659315FC" w14:textId="77777777" w:rsidR="00741905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(5w after tumor </w:t>
            </w:r>
            <w:proofErr w:type="gramStart"/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injection;</w:t>
            </w:r>
            <w:proofErr w:type="gramEnd"/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</w:t>
            </w:r>
          </w:p>
          <w:p w14:paraId="6D113CA5" w14:textId="4D71FD56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741905">
              <w:rPr>
                <w:rFonts w:ascii="Arial" w:hAnsi="Arial" w:cs="Arial"/>
                <w:b/>
                <w:bCs/>
                <w:i/>
                <w:iCs/>
                <w:color w:val="D9D9D9" w:themeColor="background1" w:themeShade="D9"/>
                <w:sz w:val="18"/>
                <w:szCs w:val="18"/>
              </w:rPr>
              <w:t>ex vivo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for surgery group</w:t>
            </w:r>
            <w:r w:rsidR="00741905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&amp;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MRI for no surgery group; mm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  <w:vertAlign w:val="superscript"/>
              </w:rPr>
              <w:t>3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)</w:t>
            </w:r>
          </w:p>
        </w:tc>
        <w:tc>
          <w:tcPr>
            <w:tcW w:w="403" w:type="pct"/>
            <w:shd w:val="clear" w:color="auto" w:fill="595959" w:themeFill="text1" w:themeFillTint="A6"/>
            <w:vAlign w:val="center"/>
          </w:tcPr>
          <w:p w14:paraId="2A368E85" w14:textId="26210D2E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Tumor Weight at Resection (g</w:t>
            </w:r>
            <w:r w:rsidR="00741905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rams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)</w:t>
            </w:r>
          </w:p>
        </w:tc>
        <w:tc>
          <w:tcPr>
            <w:tcW w:w="704" w:type="pct"/>
            <w:shd w:val="clear" w:color="auto" w:fill="595959" w:themeFill="text1" w:themeFillTint="A6"/>
            <w:vAlign w:val="center"/>
          </w:tcPr>
          <w:p w14:paraId="394AC44E" w14:textId="667B7B50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Duration of Surgery (minutes)</w:t>
            </w:r>
          </w:p>
        </w:tc>
        <w:tc>
          <w:tcPr>
            <w:tcW w:w="437" w:type="pct"/>
            <w:shd w:val="clear" w:color="auto" w:fill="595959" w:themeFill="text1" w:themeFillTint="A6"/>
            <w:vAlign w:val="center"/>
          </w:tcPr>
          <w:p w14:paraId="43AE4051" w14:textId="20C722D6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Survival after tumor injection</w:t>
            </w:r>
          </w:p>
          <w:p w14:paraId="0459A7ED" w14:textId="51C0EF97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(</w:t>
            </w:r>
            <w:r w:rsidR="00102425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d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ays)</w:t>
            </w:r>
          </w:p>
        </w:tc>
        <w:tc>
          <w:tcPr>
            <w:tcW w:w="392" w:type="pct"/>
            <w:shd w:val="clear" w:color="auto" w:fill="595959" w:themeFill="text1" w:themeFillTint="A6"/>
            <w:vAlign w:val="center"/>
          </w:tcPr>
          <w:p w14:paraId="3384808F" w14:textId="302E077B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Tumor Volume at End Stage</w:t>
            </w:r>
            <w:r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by MRI 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(mm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  <w:vertAlign w:val="superscript"/>
              </w:rPr>
              <w:t>3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)</w:t>
            </w:r>
          </w:p>
        </w:tc>
        <w:tc>
          <w:tcPr>
            <w:tcW w:w="392" w:type="pct"/>
            <w:shd w:val="clear" w:color="auto" w:fill="595959" w:themeFill="text1" w:themeFillTint="A6"/>
            <w:vAlign w:val="center"/>
          </w:tcPr>
          <w:p w14:paraId="7E8BDC6D" w14:textId="2533041D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Tumor Volume at End Stage</w:t>
            </w:r>
            <w:r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</w:t>
            </w:r>
            <w:r w:rsidRPr="00422842">
              <w:rPr>
                <w:rFonts w:ascii="Arial" w:hAnsi="Arial" w:cs="Arial"/>
                <w:b/>
                <w:bCs/>
                <w:i/>
                <w:iCs/>
                <w:color w:val="D9D9D9" w:themeColor="background1" w:themeShade="D9"/>
                <w:sz w:val="18"/>
                <w:szCs w:val="18"/>
              </w:rPr>
              <w:t>ex vivo</w:t>
            </w:r>
            <w:r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 xml:space="preserve"> 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(mm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  <w:vertAlign w:val="superscript"/>
              </w:rPr>
              <w:t>3</w:t>
            </w: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)</w:t>
            </w:r>
          </w:p>
        </w:tc>
        <w:tc>
          <w:tcPr>
            <w:tcW w:w="527" w:type="pct"/>
            <w:shd w:val="clear" w:color="auto" w:fill="595959" w:themeFill="text1" w:themeFillTint="A6"/>
            <w:vAlign w:val="center"/>
          </w:tcPr>
          <w:p w14:paraId="58079D5A" w14:textId="20271139" w:rsidR="00422842" w:rsidRPr="00292EFF" w:rsidRDefault="00422842" w:rsidP="00422842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  <w:r w:rsidRPr="00292EFF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Tumor Weight at End Stage (g</w:t>
            </w:r>
            <w:r w:rsidR="00741905"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  <w:t>rams)</w:t>
            </w:r>
          </w:p>
        </w:tc>
      </w:tr>
      <w:tr w:rsidR="00422842" w:rsidRPr="00270BC0" w14:paraId="19EA3FA1" w14:textId="694DFB3F" w:rsidTr="0056784D">
        <w:tc>
          <w:tcPr>
            <w:tcW w:w="266" w:type="pct"/>
          </w:tcPr>
          <w:p w14:paraId="25AFC412" w14:textId="4289C4C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1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7" w:type="pct"/>
          </w:tcPr>
          <w:p w14:paraId="7D0C7173" w14:textId="3ECEFC3F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61693CC4" w14:textId="444E9B6C" w:rsidR="00422842" w:rsidRPr="00B82FCE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839" w:type="pct"/>
          </w:tcPr>
          <w:p w14:paraId="2F348244" w14:textId="5D5A269E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403" w:type="pct"/>
          </w:tcPr>
          <w:p w14:paraId="2F79CBAC" w14:textId="2055AC06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04" w:type="pct"/>
          </w:tcPr>
          <w:p w14:paraId="1D4D0BF0" w14:textId="0A0651B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270B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37" w:type="pct"/>
          </w:tcPr>
          <w:p w14:paraId="2FCFBCC5" w14:textId="51CE418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92" w:type="pct"/>
          </w:tcPr>
          <w:p w14:paraId="1C317913" w14:textId="76A02185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2,157</w:t>
            </w:r>
          </w:p>
        </w:tc>
        <w:tc>
          <w:tcPr>
            <w:tcW w:w="392" w:type="pct"/>
          </w:tcPr>
          <w:p w14:paraId="4F89AF73" w14:textId="433354F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25856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527" w:type="pct"/>
          </w:tcPr>
          <w:p w14:paraId="4A671C78" w14:textId="56BAD19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422842" w:rsidRPr="00270BC0" w14:paraId="5772C3BF" w14:textId="3C2BF942" w:rsidTr="0056784D">
        <w:tc>
          <w:tcPr>
            <w:tcW w:w="266" w:type="pct"/>
          </w:tcPr>
          <w:p w14:paraId="52B47823" w14:textId="73EE471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1-1</w:t>
            </w:r>
          </w:p>
        </w:tc>
        <w:tc>
          <w:tcPr>
            <w:tcW w:w="437" w:type="pct"/>
          </w:tcPr>
          <w:p w14:paraId="3AA06467" w14:textId="6301AF7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36388B20" w14:textId="1EFFE70B" w:rsidR="00422842" w:rsidRPr="00B82FCE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839" w:type="pct"/>
          </w:tcPr>
          <w:p w14:paraId="2BAFAE07" w14:textId="17745440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403" w:type="pct"/>
          </w:tcPr>
          <w:p w14:paraId="595850B9" w14:textId="11B51549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04" w:type="pct"/>
          </w:tcPr>
          <w:p w14:paraId="323E1DF2" w14:textId="6E87586D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270B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37" w:type="pct"/>
          </w:tcPr>
          <w:p w14:paraId="140FA628" w14:textId="36563C8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5174E3E5" w14:textId="3BA2313E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33,196</w:t>
            </w:r>
          </w:p>
        </w:tc>
        <w:tc>
          <w:tcPr>
            <w:tcW w:w="392" w:type="pct"/>
          </w:tcPr>
          <w:p w14:paraId="37660CD2" w14:textId="7284C84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158</w:t>
            </w:r>
          </w:p>
        </w:tc>
        <w:tc>
          <w:tcPr>
            <w:tcW w:w="527" w:type="pct"/>
          </w:tcPr>
          <w:p w14:paraId="4F1A7616" w14:textId="621C317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</w:tr>
      <w:tr w:rsidR="00422842" w:rsidRPr="00270BC0" w14:paraId="7DC82428" w14:textId="2F61D734" w:rsidTr="0056784D">
        <w:tc>
          <w:tcPr>
            <w:tcW w:w="266" w:type="pct"/>
          </w:tcPr>
          <w:p w14:paraId="5615F7AB" w14:textId="7CFC80E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2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7" w:type="pct"/>
          </w:tcPr>
          <w:p w14:paraId="034AFA6F" w14:textId="7071BABE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6E761FDB" w14:textId="3AB78515" w:rsidR="00422842" w:rsidRPr="00B82FCE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3,956</w:t>
            </w:r>
          </w:p>
        </w:tc>
        <w:tc>
          <w:tcPr>
            <w:tcW w:w="839" w:type="pct"/>
          </w:tcPr>
          <w:p w14:paraId="52108901" w14:textId="7C9EE49A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7983</w:t>
            </w:r>
          </w:p>
        </w:tc>
        <w:tc>
          <w:tcPr>
            <w:tcW w:w="403" w:type="pct"/>
          </w:tcPr>
          <w:p w14:paraId="074CDD50" w14:textId="6AFE4059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704" w:type="pct"/>
          </w:tcPr>
          <w:p w14:paraId="44B102DB" w14:textId="2C1D9E4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 </w:t>
            </w:r>
          </w:p>
        </w:tc>
        <w:tc>
          <w:tcPr>
            <w:tcW w:w="437" w:type="pct"/>
          </w:tcPr>
          <w:p w14:paraId="55C7647F" w14:textId="1D0991B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92" w:type="pct"/>
          </w:tcPr>
          <w:p w14:paraId="452D166E" w14:textId="77777777" w:rsidR="00422842" w:rsidRPr="00B25856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14:paraId="5D674D47" w14:textId="6B0323E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7" w:type="pct"/>
          </w:tcPr>
          <w:p w14:paraId="5A3CBE3A" w14:textId="4FD51D9A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22842" w:rsidRPr="00270BC0" w14:paraId="73FCE3B8" w14:textId="719A77BE" w:rsidTr="0056784D">
        <w:tc>
          <w:tcPr>
            <w:tcW w:w="266" w:type="pct"/>
          </w:tcPr>
          <w:p w14:paraId="47EEF9B1" w14:textId="4619D80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2-1</w:t>
            </w:r>
          </w:p>
        </w:tc>
        <w:tc>
          <w:tcPr>
            <w:tcW w:w="437" w:type="pct"/>
          </w:tcPr>
          <w:p w14:paraId="21F499A2" w14:textId="23CB43A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3FB6AD3A" w14:textId="2A6557CB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4,</w:t>
            </w:r>
            <w:r w:rsidR="0036218F" w:rsidRPr="00B82FCE">
              <w:rPr>
                <w:rFonts w:ascii="Arial" w:hAnsi="Arial" w:cs="Arial"/>
                <w:sz w:val="18"/>
                <w:szCs w:val="18"/>
              </w:rPr>
              <w:t>806</w:t>
            </w:r>
          </w:p>
        </w:tc>
        <w:tc>
          <w:tcPr>
            <w:tcW w:w="839" w:type="pct"/>
          </w:tcPr>
          <w:p w14:paraId="3A7AB035" w14:textId="5F873AE5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3347</w:t>
            </w:r>
          </w:p>
        </w:tc>
        <w:tc>
          <w:tcPr>
            <w:tcW w:w="403" w:type="pct"/>
          </w:tcPr>
          <w:p w14:paraId="79F2BDDB" w14:textId="36F78454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704" w:type="pct"/>
          </w:tcPr>
          <w:p w14:paraId="5E205E97" w14:textId="2AD2F44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did not survive)</w:t>
            </w:r>
          </w:p>
        </w:tc>
        <w:tc>
          <w:tcPr>
            <w:tcW w:w="437" w:type="pct"/>
          </w:tcPr>
          <w:p w14:paraId="1AD99C80" w14:textId="7E76B3E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92" w:type="pct"/>
            <w:shd w:val="clear" w:color="auto" w:fill="595959" w:themeFill="text1" w:themeFillTint="A6"/>
          </w:tcPr>
          <w:p w14:paraId="6ACD81CD" w14:textId="3B8CFF2B" w:rsidR="00422842" w:rsidRPr="00B25856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595959" w:themeFill="text1" w:themeFillTint="A6"/>
          </w:tcPr>
          <w:p w14:paraId="2955A594" w14:textId="18DB991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595959" w:themeFill="text1" w:themeFillTint="A6"/>
          </w:tcPr>
          <w:p w14:paraId="2530B2FA" w14:textId="239B536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2842" w:rsidRPr="00270BC0" w14:paraId="40321977" w14:textId="740DACDC" w:rsidTr="0056784D">
        <w:tc>
          <w:tcPr>
            <w:tcW w:w="266" w:type="pct"/>
          </w:tcPr>
          <w:p w14:paraId="7FB4DC25" w14:textId="0405E7C5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3-0</w:t>
            </w:r>
          </w:p>
        </w:tc>
        <w:tc>
          <w:tcPr>
            <w:tcW w:w="437" w:type="pct"/>
          </w:tcPr>
          <w:p w14:paraId="1F75CF1C" w14:textId="35EDD29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059730DA" w14:textId="0C98F73F" w:rsidR="00422842" w:rsidRPr="00B82FCE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773</w:t>
            </w:r>
          </w:p>
        </w:tc>
        <w:tc>
          <w:tcPr>
            <w:tcW w:w="839" w:type="pct"/>
          </w:tcPr>
          <w:p w14:paraId="53BCD3A5" w14:textId="106DC934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1150</w:t>
            </w:r>
          </w:p>
        </w:tc>
        <w:tc>
          <w:tcPr>
            <w:tcW w:w="403" w:type="pct"/>
          </w:tcPr>
          <w:p w14:paraId="3D1FFD2D" w14:textId="509C56DE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04" w:type="pct"/>
          </w:tcPr>
          <w:p w14:paraId="1439E035" w14:textId="706A67E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 </w:t>
            </w:r>
          </w:p>
        </w:tc>
        <w:tc>
          <w:tcPr>
            <w:tcW w:w="437" w:type="pct"/>
          </w:tcPr>
          <w:p w14:paraId="0B5B0FE6" w14:textId="322C204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717A08DA" w14:textId="0E65AD12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141,855</w:t>
            </w:r>
          </w:p>
        </w:tc>
        <w:tc>
          <w:tcPr>
            <w:tcW w:w="392" w:type="pct"/>
          </w:tcPr>
          <w:p w14:paraId="3F7D9856" w14:textId="535C74A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,933</w:t>
            </w:r>
          </w:p>
        </w:tc>
        <w:tc>
          <w:tcPr>
            <w:tcW w:w="527" w:type="pct"/>
          </w:tcPr>
          <w:p w14:paraId="58A01D8C" w14:textId="559B8B8F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</w:tr>
      <w:tr w:rsidR="00422842" w:rsidRPr="00270BC0" w14:paraId="0DAC47A8" w14:textId="0F8D8AEB" w:rsidTr="0056784D">
        <w:tc>
          <w:tcPr>
            <w:tcW w:w="266" w:type="pct"/>
          </w:tcPr>
          <w:p w14:paraId="1EDFDE7D" w14:textId="64353643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4-1</w:t>
            </w:r>
          </w:p>
        </w:tc>
        <w:tc>
          <w:tcPr>
            <w:tcW w:w="437" w:type="pct"/>
          </w:tcPr>
          <w:p w14:paraId="0DB79B30" w14:textId="586E69D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57C94585" w14:textId="79008758" w:rsidR="00422842" w:rsidRPr="00B82FCE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538</w:t>
            </w:r>
          </w:p>
        </w:tc>
        <w:tc>
          <w:tcPr>
            <w:tcW w:w="839" w:type="pct"/>
          </w:tcPr>
          <w:p w14:paraId="1E7E09E9" w14:textId="225FE226" w:rsidR="00422842" w:rsidRPr="00B82FCE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2FCE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403" w:type="pct"/>
          </w:tcPr>
          <w:p w14:paraId="3A0D5013" w14:textId="18BD6003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04" w:type="pct"/>
          </w:tcPr>
          <w:p w14:paraId="5F7CEB49" w14:textId="0F408A7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7 </w:t>
            </w:r>
          </w:p>
        </w:tc>
        <w:tc>
          <w:tcPr>
            <w:tcW w:w="437" w:type="pct"/>
          </w:tcPr>
          <w:p w14:paraId="565B45E8" w14:textId="6395C10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1847A43A" w14:textId="1C3D6B5F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18,735</w:t>
            </w:r>
          </w:p>
        </w:tc>
        <w:tc>
          <w:tcPr>
            <w:tcW w:w="392" w:type="pct"/>
          </w:tcPr>
          <w:p w14:paraId="0695AED3" w14:textId="2A59D78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890</w:t>
            </w:r>
          </w:p>
        </w:tc>
        <w:tc>
          <w:tcPr>
            <w:tcW w:w="527" w:type="pct"/>
          </w:tcPr>
          <w:p w14:paraId="46C72ACD" w14:textId="68124A0D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</w:tr>
      <w:tr w:rsidR="00422842" w:rsidRPr="00270BC0" w14:paraId="3921B636" w14:textId="7B42722C" w:rsidTr="0056784D">
        <w:trPr>
          <w:trHeight w:val="332"/>
        </w:trPr>
        <w:tc>
          <w:tcPr>
            <w:tcW w:w="266" w:type="pct"/>
          </w:tcPr>
          <w:p w14:paraId="463A3E68" w14:textId="4EB0440C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5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7" w:type="pct"/>
          </w:tcPr>
          <w:p w14:paraId="7ADA6287" w14:textId="0D67126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2702CD14" w14:textId="1CC98BEB" w:rsidR="00422842" w:rsidRPr="00270BC0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27</w:t>
            </w:r>
          </w:p>
        </w:tc>
        <w:tc>
          <w:tcPr>
            <w:tcW w:w="839" w:type="pct"/>
          </w:tcPr>
          <w:p w14:paraId="42F5BC37" w14:textId="3C9ED959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66</w:t>
            </w:r>
          </w:p>
        </w:tc>
        <w:tc>
          <w:tcPr>
            <w:tcW w:w="403" w:type="pct"/>
          </w:tcPr>
          <w:p w14:paraId="5AE41AAE" w14:textId="34191301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704" w:type="pct"/>
          </w:tcPr>
          <w:p w14:paraId="318251CE" w14:textId="2BC5B60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5 </w:t>
            </w:r>
          </w:p>
        </w:tc>
        <w:tc>
          <w:tcPr>
            <w:tcW w:w="437" w:type="pct"/>
          </w:tcPr>
          <w:p w14:paraId="6F8927FF" w14:textId="2D29538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3774FC7E" w14:textId="2348747B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70,037</w:t>
            </w:r>
          </w:p>
        </w:tc>
        <w:tc>
          <w:tcPr>
            <w:tcW w:w="392" w:type="pct"/>
          </w:tcPr>
          <w:p w14:paraId="7BD04B82" w14:textId="7596A52E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,889</w:t>
            </w:r>
          </w:p>
        </w:tc>
        <w:tc>
          <w:tcPr>
            <w:tcW w:w="527" w:type="pct"/>
          </w:tcPr>
          <w:p w14:paraId="3E17919A" w14:textId="22F62575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</w:tr>
      <w:tr w:rsidR="00422842" w:rsidRPr="00270BC0" w14:paraId="647C6F18" w14:textId="5E8D7E1D" w:rsidTr="0056784D">
        <w:tc>
          <w:tcPr>
            <w:tcW w:w="266" w:type="pct"/>
          </w:tcPr>
          <w:p w14:paraId="0FC4A559" w14:textId="664F5E1D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5-1</w:t>
            </w:r>
          </w:p>
        </w:tc>
        <w:tc>
          <w:tcPr>
            <w:tcW w:w="437" w:type="pct"/>
          </w:tcPr>
          <w:p w14:paraId="1589C1D3" w14:textId="4378E3B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60DD7EB6" w14:textId="6996DD2D" w:rsidR="00422842" w:rsidRPr="00270BC0" w:rsidRDefault="0036218F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839" w:type="pct"/>
          </w:tcPr>
          <w:p w14:paraId="578BCEFC" w14:textId="6716E5B2" w:rsidR="004345F6" w:rsidRDefault="004345F6" w:rsidP="00434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403" w:type="pct"/>
          </w:tcPr>
          <w:p w14:paraId="6B1B36D7" w14:textId="40FAE4E1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04" w:type="pct"/>
          </w:tcPr>
          <w:p w14:paraId="2C52FBC3" w14:textId="7BE068A3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 </w:t>
            </w:r>
          </w:p>
        </w:tc>
        <w:tc>
          <w:tcPr>
            <w:tcW w:w="437" w:type="pct"/>
          </w:tcPr>
          <w:p w14:paraId="0691340C" w14:textId="6DC39D6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167EDA6C" w14:textId="141CE306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127,714</w:t>
            </w:r>
          </w:p>
        </w:tc>
        <w:tc>
          <w:tcPr>
            <w:tcW w:w="392" w:type="pct"/>
          </w:tcPr>
          <w:p w14:paraId="0B86596C" w14:textId="0ECEDE3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,460</w:t>
            </w:r>
          </w:p>
        </w:tc>
        <w:tc>
          <w:tcPr>
            <w:tcW w:w="527" w:type="pct"/>
          </w:tcPr>
          <w:p w14:paraId="35F2295F" w14:textId="7BD6266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</w:tr>
      <w:tr w:rsidR="00422842" w:rsidRPr="00270BC0" w14:paraId="2655E321" w14:textId="45F71CD6" w:rsidTr="0056784D">
        <w:tc>
          <w:tcPr>
            <w:tcW w:w="266" w:type="pct"/>
          </w:tcPr>
          <w:p w14:paraId="793C5F3E" w14:textId="6474A9EC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886-1</w:t>
            </w:r>
          </w:p>
        </w:tc>
        <w:tc>
          <w:tcPr>
            <w:tcW w:w="437" w:type="pct"/>
          </w:tcPr>
          <w:p w14:paraId="77A1FA1E" w14:textId="0607EDD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603" w:type="pct"/>
          </w:tcPr>
          <w:p w14:paraId="1C053621" w14:textId="1A5BDE8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36218F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839" w:type="pct"/>
          </w:tcPr>
          <w:p w14:paraId="25FACAE3" w14:textId="0B9282A4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20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5B618A0" w14:textId="742B6B92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EFA52C1" w14:textId="0E13B93D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 </w:t>
            </w:r>
          </w:p>
        </w:tc>
        <w:tc>
          <w:tcPr>
            <w:tcW w:w="437" w:type="pct"/>
          </w:tcPr>
          <w:p w14:paraId="34456385" w14:textId="225463C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92" w:type="pct"/>
          </w:tcPr>
          <w:p w14:paraId="4F7B2B0E" w14:textId="73093496" w:rsidR="00422842" w:rsidRPr="00B25856" w:rsidRDefault="00B25856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5856">
              <w:rPr>
                <w:rFonts w:ascii="Arial" w:hAnsi="Arial" w:cs="Arial"/>
                <w:sz w:val="18"/>
                <w:szCs w:val="18"/>
              </w:rPr>
              <w:t>145,293</w:t>
            </w:r>
          </w:p>
        </w:tc>
        <w:tc>
          <w:tcPr>
            <w:tcW w:w="392" w:type="pct"/>
          </w:tcPr>
          <w:p w14:paraId="6507C200" w14:textId="4362FE93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,672</w:t>
            </w:r>
          </w:p>
        </w:tc>
        <w:tc>
          <w:tcPr>
            <w:tcW w:w="527" w:type="pct"/>
          </w:tcPr>
          <w:p w14:paraId="69A56E2D" w14:textId="1442E93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</w:t>
            </w:r>
          </w:p>
        </w:tc>
      </w:tr>
      <w:tr w:rsidR="00422842" w:rsidRPr="00270BC0" w14:paraId="625364C4" w14:textId="58A0D879" w:rsidTr="0056784D">
        <w:trPr>
          <w:trHeight w:val="224"/>
        </w:trPr>
        <w:tc>
          <w:tcPr>
            <w:tcW w:w="266" w:type="pct"/>
            <w:shd w:val="clear" w:color="auto" w:fill="BFBFBF" w:themeFill="background1" w:themeFillShade="BF"/>
          </w:tcPr>
          <w:p w14:paraId="6251A690" w14:textId="0C95D7C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8-0</w:t>
            </w:r>
          </w:p>
        </w:tc>
        <w:tc>
          <w:tcPr>
            <w:tcW w:w="437" w:type="pct"/>
            <w:shd w:val="clear" w:color="auto" w:fill="BFBFBF" w:themeFill="background1" w:themeFillShade="BF"/>
          </w:tcPr>
          <w:p w14:paraId="6E734E3E" w14:textId="1C1EBD52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603" w:type="pct"/>
            <w:shd w:val="clear" w:color="auto" w:fill="BFBFBF" w:themeFill="background1" w:themeFillShade="BF"/>
          </w:tcPr>
          <w:p w14:paraId="588DA55F" w14:textId="239F05D9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00</w:t>
            </w:r>
          </w:p>
        </w:tc>
        <w:tc>
          <w:tcPr>
            <w:tcW w:w="83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E62EA6B" w14:textId="7F08F3A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4,675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61B7FE5C" w14:textId="77777777" w:rsidR="00422842" w:rsidRPr="0056784D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D0E094C" w14:textId="55DB8632" w:rsidR="00422842" w:rsidRPr="0056784D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E879602" w14:textId="6A73B0A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69DA3A6E" w14:textId="7777777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6,510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229285B2" w14:textId="24A639EA" w:rsidR="00422842" w:rsidRPr="00270BC0" w:rsidRDefault="00493B3C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50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0DAC5C8F" w14:textId="0C7E73E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</w:tr>
      <w:tr w:rsidR="00422842" w:rsidRPr="00270BC0" w14:paraId="121E6AC8" w14:textId="77777777" w:rsidTr="0056784D">
        <w:tc>
          <w:tcPr>
            <w:tcW w:w="266" w:type="pct"/>
            <w:shd w:val="clear" w:color="auto" w:fill="BFBFBF" w:themeFill="background1" w:themeFillShade="BF"/>
          </w:tcPr>
          <w:p w14:paraId="085FD6D9" w14:textId="2172A1FA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8-1</w:t>
            </w:r>
          </w:p>
        </w:tc>
        <w:tc>
          <w:tcPr>
            <w:tcW w:w="437" w:type="pct"/>
            <w:shd w:val="clear" w:color="auto" w:fill="BFBFBF" w:themeFill="background1" w:themeFillShade="BF"/>
          </w:tcPr>
          <w:p w14:paraId="5FC20119" w14:textId="26FE9F9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603" w:type="pct"/>
            <w:shd w:val="clear" w:color="auto" w:fill="BFBFBF" w:themeFill="background1" w:themeFillShade="BF"/>
          </w:tcPr>
          <w:p w14:paraId="30B0F3C0" w14:textId="71E8BA0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3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F83D429" w14:textId="0949723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7B70CFCF" w14:textId="77777777" w:rsidR="00422842" w:rsidRPr="0056784D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F6EE057" w14:textId="6AA5F339" w:rsidR="00422842" w:rsidRPr="0056784D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BA15354" w14:textId="0851D47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67B5B0BA" w14:textId="7777777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20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2706A2AC" w14:textId="6A1160F9" w:rsidR="00422842" w:rsidRPr="00270BC0" w:rsidRDefault="00493B3C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65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1732C78F" w14:textId="1279DBC5" w:rsidR="00422842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422842" w:rsidRPr="00270BC0" w14:paraId="03732EEF" w14:textId="55C2B892" w:rsidTr="0056784D">
        <w:tc>
          <w:tcPr>
            <w:tcW w:w="266" w:type="pct"/>
            <w:shd w:val="clear" w:color="auto" w:fill="BFBFBF" w:themeFill="background1" w:themeFillShade="BF"/>
          </w:tcPr>
          <w:p w14:paraId="6985F3D3" w14:textId="3F225AFA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-0</w:t>
            </w:r>
          </w:p>
        </w:tc>
        <w:tc>
          <w:tcPr>
            <w:tcW w:w="437" w:type="pct"/>
            <w:shd w:val="clear" w:color="auto" w:fill="BFBFBF" w:themeFill="background1" w:themeFillShade="BF"/>
          </w:tcPr>
          <w:p w14:paraId="2208640D" w14:textId="716FCFDB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603" w:type="pct"/>
            <w:shd w:val="clear" w:color="auto" w:fill="BFBFBF" w:themeFill="background1" w:themeFillShade="BF"/>
          </w:tcPr>
          <w:p w14:paraId="36F31DCA" w14:textId="19F71A0E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4</w:t>
            </w:r>
          </w:p>
        </w:tc>
        <w:tc>
          <w:tcPr>
            <w:tcW w:w="83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0B30FF2" w14:textId="1578F291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2,574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2685CD07" w14:textId="7777777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7CAAAC5" w14:textId="31E12CF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5061FFC" w14:textId="6448E8B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686E7DFF" w14:textId="77777777" w:rsidR="00422842" w:rsidRPr="005B5871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11,745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7705C6E8" w14:textId="786DF2CF" w:rsidR="00422842" w:rsidRPr="005B5871" w:rsidRDefault="00493B3C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9,744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0152EEB0" w14:textId="7C91C898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422842" w:rsidRPr="00270BC0" w14:paraId="2AC024DC" w14:textId="245C30F3" w:rsidTr="0056784D">
        <w:tc>
          <w:tcPr>
            <w:tcW w:w="266" w:type="pct"/>
            <w:shd w:val="clear" w:color="auto" w:fill="BFBFBF" w:themeFill="background1" w:themeFillShade="BF"/>
          </w:tcPr>
          <w:p w14:paraId="23E8A590" w14:textId="32631874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-1</w:t>
            </w:r>
          </w:p>
        </w:tc>
        <w:tc>
          <w:tcPr>
            <w:tcW w:w="437" w:type="pct"/>
            <w:shd w:val="clear" w:color="auto" w:fill="BFBFBF" w:themeFill="background1" w:themeFillShade="BF"/>
          </w:tcPr>
          <w:p w14:paraId="3E371ED8" w14:textId="52E7DBD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603" w:type="pct"/>
            <w:shd w:val="clear" w:color="auto" w:fill="BFBFBF" w:themeFill="background1" w:themeFillShade="BF"/>
          </w:tcPr>
          <w:p w14:paraId="63A728F2" w14:textId="5C823E0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9</w:t>
            </w:r>
          </w:p>
        </w:tc>
        <w:tc>
          <w:tcPr>
            <w:tcW w:w="83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3ABC84C" w14:textId="5BFE598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2,669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7879B25E" w14:textId="77777777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EDABC02" w14:textId="7617573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86B6860" w14:textId="728F77B6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5A778050" w14:textId="77777777" w:rsidR="00422842" w:rsidRPr="005B5871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7,176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5B9007EF" w14:textId="40AA8415" w:rsidR="00422842" w:rsidRPr="005B5871" w:rsidRDefault="00493B3C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22,800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35AD4DEB" w14:textId="2D5DBCB0" w:rsidR="00422842" w:rsidRPr="00270BC0" w:rsidRDefault="00422842" w:rsidP="00422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</w:tr>
      <w:tr w:rsidR="0056784D" w:rsidRPr="00270BC0" w14:paraId="44B4ADA2" w14:textId="77777777" w:rsidTr="0056784D">
        <w:tc>
          <w:tcPr>
            <w:tcW w:w="266" w:type="pct"/>
            <w:shd w:val="clear" w:color="auto" w:fill="BFBFBF" w:themeFill="background1" w:themeFillShade="BF"/>
          </w:tcPr>
          <w:p w14:paraId="2D92BB63" w14:textId="28859B4D" w:rsidR="0056784D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0-1</w:t>
            </w:r>
          </w:p>
        </w:tc>
        <w:tc>
          <w:tcPr>
            <w:tcW w:w="437" w:type="pct"/>
            <w:shd w:val="clear" w:color="auto" w:fill="BFBFBF" w:themeFill="background1" w:themeFillShade="BF"/>
          </w:tcPr>
          <w:p w14:paraId="712B7EBB" w14:textId="28A3A8FF" w:rsidR="0056784D" w:rsidRPr="00270BC0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603" w:type="pct"/>
            <w:shd w:val="clear" w:color="auto" w:fill="BFBFBF" w:themeFill="background1" w:themeFillShade="BF"/>
          </w:tcPr>
          <w:p w14:paraId="2CA9CDDC" w14:textId="2997182D" w:rsidR="0056784D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74</w:t>
            </w:r>
          </w:p>
        </w:tc>
        <w:tc>
          <w:tcPr>
            <w:tcW w:w="839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94B4991" w14:textId="24875283" w:rsidR="0056784D" w:rsidRPr="00270BC0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0BC0">
              <w:rPr>
                <w:rFonts w:ascii="Arial" w:hAnsi="Arial" w:cs="Arial"/>
                <w:sz w:val="18"/>
                <w:szCs w:val="18"/>
              </w:rPr>
              <w:t>3,978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2851EE95" w14:textId="77777777" w:rsidR="0056784D" w:rsidRPr="00270BC0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6A3A98BA" w14:textId="77777777" w:rsidR="0056784D" w:rsidRPr="00270BC0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502062A" w14:textId="76752F19" w:rsidR="0056784D" w:rsidRPr="00270BC0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19B356FF" w14:textId="089CC52D" w:rsidR="0056784D" w:rsidRPr="005B5871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6,930</w:t>
            </w:r>
          </w:p>
        </w:tc>
        <w:tc>
          <w:tcPr>
            <w:tcW w:w="392" w:type="pct"/>
            <w:shd w:val="clear" w:color="auto" w:fill="BFBFBF" w:themeFill="background1" w:themeFillShade="BF"/>
          </w:tcPr>
          <w:p w14:paraId="101D3108" w14:textId="014502D4" w:rsidR="0056784D" w:rsidRPr="005B5871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871">
              <w:rPr>
                <w:rFonts w:ascii="Arial" w:hAnsi="Arial" w:cs="Arial"/>
                <w:sz w:val="18"/>
                <w:szCs w:val="18"/>
              </w:rPr>
              <w:t>16,751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4AEEC2D1" w14:textId="4F8A2A53" w:rsidR="0056784D" w:rsidRDefault="0056784D" w:rsidP="005678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</w:tbl>
    <w:p w14:paraId="5EEEE8A7" w14:textId="37354889" w:rsidR="003B2FFF" w:rsidRDefault="003B2FFF">
      <w:pPr>
        <w:rPr>
          <w:rFonts w:ascii="Arial" w:hAnsi="Arial" w:cs="Arial"/>
          <w:sz w:val="18"/>
          <w:szCs w:val="18"/>
        </w:rPr>
      </w:pPr>
    </w:p>
    <w:p w14:paraId="23BB44F9" w14:textId="77777777" w:rsidR="000E687F" w:rsidRPr="00270BC0" w:rsidRDefault="000E687F">
      <w:pPr>
        <w:rPr>
          <w:rFonts w:ascii="Arial" w:hAnsi="Arial" w:cs="Arial"/>
          <w:sz w:val="18"/>
          <w:szCs w:val="18"/>
        </w:rPr>
      </w:pPr>
    </w:p>
    <w:sectPr w:rsidR="000E687F" w:rsidRPr="00270BC0" w:rsidSect="00270B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FF"/>
    <w:rsid w:val="000068AB"/>
    <w:rsid w:val="00063B84"/>
    <w:rsid w:val="00073940"/>
    <w:rsid w:val="000D0480"/>
    <w:rsid w:val="000E687F"/>
    <w:rsid w:val="000F71D8"/>
    <w:rsid w:val="00102425"/>
    <w:rsid w:val="00134E31"/>
    <w:rsid w:val="00192F81"/>
    <w:rsid w:val="001A2066"/>
    <w:rsid w:val="001B7CD5"/>
    <w:rsid w:val="001E4110"/>
    <w:rsid w:val="00250CEA"/>
    <w:rsid w:val="002675D3"/>
    <w:rsid w:val="00270BC0"/>
    <w:rsid w:val="00292EFF"/>
    <w:rsid w:val="002C2514"/>
    <w:rsid w:val="0036218F"/>
    <w:rsid w:val="00377844"/>
    <w:rsid w:val="00390F85"/>
    <w:rsid w:val="003B2FFF"/>
    <w:rsid w:val="003C53B9"/>
    <w:rsid w:val="00422842"/>
    <w:rsid w:val="004345F6"/>
    <w:rsid w:val="00493B3C"/>
    <w:rsid w:val="004C3AF4"/>
    <w:rsid w:val="0056784D"/>
    <w:rsid w:val="00580968"/>
    <w:rsid w:val="005A1D1F"/>
    <w:rsid w:val="005A6F7F"/>
    <w:rsid w:val="005B5871"/>
    <w:rsid w:val="005D2236"/>
    <w:rsid w:val="00612AAD"/>
    <w:rsid w:val="00660C44"/>
    <w:rsid w:val="00674715"/>
    <w:rsid w:val="00716C32"/>
    <w:rsid w:val="00741905"/>
    <w:rsid w:val="007551F1"/>
    <w:rsid w:val="008320B9"/>
    <w:rsid w:val="00862B47"/>
    <w:rsid w:val="00944673"/>
    <w:rsid w:val="00AD2CC9"/>
    <w:rsid w:val="00AF243D"/>
    <w:rsid w:val="00B25856"/>
    <w:rsid w:val="00B82FCE"/>
    <w:rsid w:val="00CC211A"/>
    <w:rsid w:val="00CF5A39"/>
    <w:rsid w:val="00D15288"/>
    <w:rsid w:val="00E0531F"/>
    <w:rsid w:val="00E440BD"/>
    <w:rsid w:val="00F240B1"/>
    <w:rsid w:val="00F9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78FD"/>
  <w15:chartTrackingRefBased/>
  <w15:docId w15:val="{0F2E8CB8-A3C5-486A-A773-C939E1A6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Ann Sever</dc:creator>
  <cp:keywords/>
  <dc:description/>
  <cp:lastModifiedBy>ReidAnn Sever</cp:lastModifiedBy>
  <cp:revision>3</cp:revision>
  <dcterms:created xsi:type="dcterms:W3CDTF">2023-11-09T17:51:00Z</dcterms:created>
  <dcterms:modified xsi:type="dcterms:W3CDTF">2023-11-09T18:05:00Z</dcterms:modified>
</cp:coreProperties>
</file>